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C9046" w14:textId="4B89D74D" w:rsidR="00B720EB" w:rsidRPr="006B70F2" w:rsidRDefault="00B720EB" w:rsidP="00B720EB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</w:p>
    <w:tbl>
      <w:tblPr>
        <w:tblW w:w="8910" w:type="dxa"/>
        <w:tblLayout w:type="fixed"/>
        <w:tblLook w:val="0400" w:firstRow="0" w:lastRow="0" w:firstColumn="0" w:lastColumn="0" w:noHBand="0" w:noVBand="1"/>
      </w:tblPr>
      <w:tblGrid>
        <w:gridCol w:w="940"/>
        <w:gridCol w:w="940"/>
        <w:gridCol w:w="1260"/>
        <w:gridCol w:w="1620"/>
        <w:gridCol w:w="1594"/>
        <w:gridCol w:w="1656"/>
        <w:gridCol w:w="900"/>
      </w:tblGrid>
      <w:tr w:rsidR="00B720EB" w:rsidRPr="0050253A" w14:paraId="55D31D69" w14:textId="77777777" w:rsidTr="00E8158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A33A" w14:textId="77777777" w:rsidR="00B720EB" w:rsidRPr="0050253A" w:rsidRDefault="00B720EB" w:rsidP="00E81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9D9AB8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57CF5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D7889D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Immature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A0BF0F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Hermaphrodite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CE7BFD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 xml:space="preserve">Undetermined </w:t>
            </w:r>
            <w:r w:rsidRPr="0050253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777512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B720EB" w:rsidRPr="0050253A" w14:paraId="3E711F2A" w14:textId="77777777" w:rsidTr="00E81584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1C383D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A62FA3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7E51E3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184ADB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FC81CA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0BC7C6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FBC2E7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720EB" w:rsidRPr="0050253A" w14:paraId="0718FD36" w14:textId="77777777" w:rsidTr="00E8158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C562DB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6E21CE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3C928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18DDF9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085627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DDCE97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4B4813" w14:textId="77777777" w:rsidR="00B720EB" w:rsidRPr="0050253A" w:rsidRDefault="00B720EB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</w:tbl>
    <w:p w14:paraId="64B6C147" w14:textId="77777777" w:rsidR="00B720EB" w:rsidRPr="0050253A" w:rsidRDefault="00B720EB" w:rsidP="00B720EB">
      <w:pPr>
        <w:rPr>
          <w:rFonts w:ascii="Times New Roman" w:hAnsi="Times New Roman" w:cs="Times New Roman"/>
        </w:rPr>
      </w:pPr>
      <w:r w:rsidRPr="0050253A">
        <w:rPr>
          <w:rFonts w:ascii="Times New Roman" w:hAnsi="Times New Roman" w:cs="Times New Roman"/>
          <w:vertAlign w:val="superscript"/>
        </w:rPr>
        <w:t>a</w:t>
      </w:r>
      <w:r w:rsidRPr="0050253A">
        <w:rPr>
          <w:rFonts w:ascii="Times New Roman" w:hAnsi="Times New Roman" w:cs="Times New Roman"/>
        </w:rPr>
        <w:t xml:space="preserve"> gonad not histologically evaluated</w:t>
      </w:r>
    </w:p>
    <w:p w14:paraId="7D6452F0" w14:textId="77777777" w:rsidR="00B720EB" w:rsidRDefault="00B720EB"/>
    <w:sectPr w:rsidR="00B72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EB"/>
    <w:rsid w:val="00062D46"/>
    <w:rsid w:val="002353C1"/>
    <w:rsid w:val="006D3A16"/>
    <w:rsid w:val="00854B36"/>
    <w:rsid w:val="00B720EB"/>
    <w:rsid w:val="00B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173C6"/>
  <w15:chartTrackingRefBased/>
  <w15:docId w15:val="{382D7CBB-E7D7-4A1E-8924-4D621BF6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0E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0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0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0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0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0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0E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0E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0E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0E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2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0E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2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0E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2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0E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2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0EB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B720E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Silva Neto, Jeronimo</dc:creator>
  <cp:keywords/>
  <dc:description/>
  <cp:lastModifiedBy>Gomes Da Silva Neto, Jeronimo</cp:lastModifiedBy>
  <cp:revision>4</cp:revision>
  <dcterms:created xsi:type="dcterms:W3CDTF">2024-08-09T16:32:00Z</dcterms:created>
  <dcterms:modified xsi:type="dcterms:W3CDTF">2024-08-09T16:41:00Z</dcterms:modified>
</cp:coreProperties>
</file>